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D417F" w14:textId="77777777" w:rsidR="00B65167" w:rsidRPr="005F08B3" w:rsidRDefault="00567F98" w:rsidP="005F08B3">
      <w:pPr>
        <w:spacing w:after="0" w:line="240" w:lineRule="auto"/>
        <w:rPr>
          <w:rFonts w:cs="Times New Roman"/>
          <w:b/>
          <w:sz w:val="22"/>
        </w:rPr>
      </w:pPr>
      <w:r w:rsidRPr="005F08B3">
        <w:rPr>
          <w:rFonts w:cs="Times New Roman"/>
          <w:b/>
          <w:sz w:val="22"/>
        </w:rPr>
        <w:t>Supplementary Table 1. Collinearity review of candidate predict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7"/>
        <w:gridCol w:w="1234"/>
        <w:gridCol w:w="1234"/>
        <w:gridCol w:w="1234"/>
        <w:gridCol w:w="1234"/>
        <w:gridCol w:w="1239"/>
        <w:gridCol w:w="1234"/>
      </w:tblGrid>
      <w:tr w:rsidR="00B65167" w:rsidRPr="005F08B3" w14:paraId="7D57ED49" w14:textId="77777777"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66616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b/>
                <w:sz w:val="20"/>
              </w:rPr>
              <w:t>Variable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6B2A19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b/>
                <w:sz w:val="20"/>
              </w:rPr>
              <w:t>Variable type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ED6E5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b/>
                <w:sz w:val="20"/>
              </w:rPr>
              <w:t>Missing rate (%)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AF466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b/>
                <w:sz w:val="20"/>
              </w:rPr>
              <w:t>Max VIF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2C400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b/>
                <w:sz w:val="20"/>
              </w:rPr>
              <w:t>High pairwise correlation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A1DE6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b/>
                <w:sz w:val="20"/>
              </w:rPr>
              <w:t>Collinearity flag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DE11A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b/>
                <w:sz w:val="20"/>
              </w:rPr>
              <w:t>Decision</w:t>
            </w:r>
          </w:p>
        </w:tc>
      </w:tr>
      <w:tr w:rsidR="00B65167" w:rsidRPr="005F08B3" w14:paraId="11F8F61E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136FD82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Age, year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5A844F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36A57F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1BCE32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2.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6638C9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415378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CFFF22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2C2FDC07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706A8B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Se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583BA8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ategoric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99736B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91ADF8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3.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6FDF7B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815E24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A95B43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745367E7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318D2E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ody mass index, kg/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A5FEA5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CAEFB0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FE218F0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0.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FE3624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13E861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Review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6AA74E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Review for redundancy before feature-count analysis and model screening; retain the clinically interpretable predictor if correlated.</w:t>
            </w:r>
          </w:p>
        </w:tc>
      </w:tr>
      <w:tr w:rsidR="00B65167" w:rsidRPr="005F08B3" w14:paraId="64D60DD8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EC60CA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Smoking stat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EDFD60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ategoric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C21C9D0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7482E85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3.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72D64D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8201E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D90533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6FB0F02D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2DE0AA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Smoking exposure, pack-year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B4AC9A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F2725F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BE7A5A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3.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0CBEC3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A31B1F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F84AB6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2B909E1A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1FAD30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harlson comorbidity inde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E7F785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B3924C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A44F1D0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2.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1FD744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62BF1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E4942B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11CE6997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60E137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ronary artery disea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50D11F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inar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177463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7CD6DC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EF8E47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D61E1E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F25377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35AA4CFF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6B57BA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Heart failu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B559F8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inar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ED6643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1CFB88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8E7A48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99FCEC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2CD365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3F8E7B03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1589E9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Diabetes mellit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FC9CDE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inar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BED84E5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20FF47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922910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E22E042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B023A9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2FA877F4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811F8D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hronic kidney disea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484D06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inar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63D1B3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14A3EE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85D3FD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C68412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6993C3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671367B0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D0EA14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AECOPD admissions in the previous 12 month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54E389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4DE1FB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873C36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2.3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C1B9C3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A45798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653C75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4FD7A475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E7DBA4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Home oxygen before admiss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86032D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inar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D8B8ED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DF2B58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32BC2F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0E2F7A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E43F340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01F4C3DD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ECCFDE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Long-term NIV before admiss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935B29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inar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C10B6E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8466FC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13BCCD0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E2D0A0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0E66670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3CB15CD0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60A9B5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FEV1 percent predict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FF689A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00C118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A0A437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6CBD02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3FD356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3F72E2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730F1D87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B427392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eMRCD dyspnoea categor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F58AA5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ategoric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78BA0A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29EE05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3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412246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70A79D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7F1672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07A30BA1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5ECC67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Respiratory rate, breaths/mi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787B2C2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BE16DE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24318C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31B6C7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E1D75C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B3B93D5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267E98E4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501CA4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Heart rate, beats/mi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0B9AE6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E64907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307FAE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431601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540029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3B0F39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75A6B09A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1BC27E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Systolic blood pressure, mmHg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A54019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CEDA6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19E3AC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E419A1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5C14E3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3E2FA3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19C8877E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6D1F7D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ody temperature, deg 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01E8CC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F0AE682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03A08F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D77537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5CA8EC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6D3E36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10BB365D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D02BDC5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Altered mental stat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D3715F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inar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552980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C9FCCB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97E5A55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F5C496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2786B5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5616676D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921392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lood urea nitrogen, mg/d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A9B06F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867956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8DCC3C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84E837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716BA4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DF549A0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22115EBF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48A9472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Eosinophils, x10^9/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36D96B5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E3B678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800AF9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D5C269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342462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08B10D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29A845A0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F6C950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Albumin, g/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9E575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C89224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3F50C2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AE038D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6F26A6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CE99FE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38C1FB02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783C36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-reactive protein, mg/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4EBE35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87D5EC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CAA5195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D08B80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2893BA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5C2AF0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203F680A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4C7568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eutrophil-to-lymphocyte rati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E4FCBA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645294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64E423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34F309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008E1C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FCB95D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2EDA2A1A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B871DC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Arterial p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98F16F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170E53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317110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2.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6F5186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B5FF9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81BD57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7724150D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28DED6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PaCO2, mmHg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9DA617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9D9D72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5205B4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55B41C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8F87BD0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FB2BDB2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69B93E04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E488730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PaO2/FiO2 rati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F7712D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61A396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7196EA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5B6B9A8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DFD5CA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BD9B31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6AC27478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28D219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Atrial fibrill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B4EFE5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inar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08030F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0E2562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61016B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2456B8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C3B51E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45B4B168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0FB001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Radiographic consolid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83FBD7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binar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055284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DF7B4F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2E63AE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56E7B3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A7A023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349051FF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006B50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Muscle attenuation, HU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C5C9E7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83941C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79C7E3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9A34D3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8D6F2C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92D93E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2E0821A5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FA6833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Intermuscular adipose tissue area, c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205D90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563FD3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7F71E99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1.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E5D9CB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851D6B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6A8350D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1FF2CA79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8FF7C6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Subcutaneous adipose tissue area, c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C543D8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6C85FA5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00A185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9.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E55259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390C79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Review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44681E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Review for redundancy before feature-count analysis and model screening; retain the clinically interpretable predictor if correlated.</w:t>
            </w:r>
          </w:p>
        </w:tc>
      </w:tr>
      <w:tr w:rsidR="00B65167" w:rsidRPr="005F08B3" w14:paraId="7B169739" w14:textId="77777777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04E3CFA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Pectoral muscle index, cm2/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486256E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956A1EF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B8F37C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2.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05B7AC7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081E196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1B8014C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  <w:tr w:rsidR="00B65167" w:rsidRPr="005F08B3" w14:paraId="6C0AF577" w14:textId="77777777"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B46503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Erector spinae muscle index, cm2/m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93EEF2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continuo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427F00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70EE89B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2.3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1FE78B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691E34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DB88D21" w14:textId="77777777" w:rsidR="00B65167" w:rsidRPr="005F08B3" w:rsidRDefault="00567F98" w:rsidP="005F08B3">
            <w:pPr>
              <w:spacing w:after="0" w:line="240" w:lineRule="auto"/>
              <w:rPr>
                <w:rFonts w:cs="Times New Roman"/>
                <w:sz w:val="20"/>
              </w:rPr>
            </w:pPr>
            <w:r w:rsidRPr="005F08B3">
              <w:rPr>
                <w:rFonts w:cs="Times New Roman"/>
                <w:sz w:val="20"/>
              </w:rPr>
              <w:t>keep</w:t>
            </w:r>
          </w:p>
        </w:tc>
      </w:tr>
    </w:tbl>
    <w:p w14:paraId="7B77C532" w14:textId="77777777" w:rsidR="00567F98" w:rsidRPr="005F08B3" w:rsidRDefault="00567F98" w:rsidP="005F08B3">
      <w:pPr>
        <w:spacing w:after="0" w:line="240" w:lineRule="auto"/>
        <w:rPr>
          <w:rFonts w:cs="Times New Roman"/>
          <w:sz w:val="20"/>
        </w:rPr>
      </w:pPr>
    </w:p>
    <w:sectPr w:rsidR="00567F98" w:rsidRPr="005F08B3" w:rsidSect="005F08B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A7920" w14:textId="77777777" w:rsidR="00567F98" w:rsidRDefault="00567F98" w:rsidP="005F08B3">
      <w:pPr>
        <w:spacing w:after="0" w:line="240" w:lineRule="auto"/>
      </w:pPr>
      <w:r>
        <w:separator/>
      </w:r>
    </w:p>
  </w:endnote>
  <w:endnote w:type="continuationSeparator" w:id="0">
    <w:p w14:paraId="2429C038" w14:textId="77777777" w:rsidR="00567F98" w:rsidRDefault="00567F98" w:rsidP="005F0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5567E" w14:textId="77777777" w:rsidR="00567F98" w:rsidRDefault="00567F98" w:rsidP="005F08B3">
      <w:pPr>
        <w:spacing w:after="0" w:line="240" w:lineRule="auto"/>
      </w:pPr>
      <w:r>
        <w:separator/>
      </w:r>
    </w:p>
  </w:footnote>
  <w:footnote w:type="continuationSeparator" w:id="0">
    <w:p w14:paraId="63D6546E" w14:textId="77777777" w:rsidR="00567F98" w:rsidRDefault="00567F98" w:rsidP="005F08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66358448">
    <w:abstractNumId w:val="8"/>
  </w:num>
  <w:num w:numId="2" w16cid:durableId="1199977144">
    <w:abstractNumId w:val="6"/>
  </w:num>
  <w:num w:numId="3" w16cid:durableId="79718608">
    <w:abstractNumId w:val="5"/>
  </w:num>
  <w:num w:numId="4" w16cid:durableId="828713171">
    <w:abstractNumId w:val="4"/>
  </w:num>
  <w:num w:numId="5" w16cid:durableId="1551188932">
    <w:abstractNumId w:val="7"/>
  </w:num>
  <w:num w:numId="6" w16cid:durableId="1370497076">
    <w:abstractNumId w:val="3"/>
  </w:num>
  <w:num w:numId="7" w16cid:durableId="2060938283">
    <w:abstractNumId w:val="2"/>
  </w:num>
  <w:num w:numId="8" w16cid:durableId="1536888975">
    <w:abstractNumId w:val="1"/>
  </w:num>
  <w:num w:numId="9" w16cid:durableId="47386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67F98"/>
    <w:rsid w:val="005F08B3"/>
    <w:rsid w:val="00AA1D8D"/>
    <w:rsid w:val="00B47730"/>
    <w:rsid w:val="00B65167"/>
    <w:rsid w:val="00CB0664"/>
    <w:rsid w:val="00D9779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2FDE49"/>
  <w14:defaultImageDpi w14:val="300"/>
  <w15:docId w15:val="{1717A0E4-4CD1-46B9-8759-DB4E8B32C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9">
    <w:name w:val="line number"/>
    <w:basedOn w:val="a2"/>
    <w:uiPriority w:val="99"/>
    <w:semiHidden/>
    <w:unhideWhenUsed/>
    <w:rsid w:val="005F0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1914</Characters>
  <Application>Microsoft Office Word</Application>
  <DocSecurity>0</DocSecurity>
  <Lines>382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海斌 涂</cp:lastModifiedBy>
  <cp:revision>2</cp:revision>
  <dcterms:created xsi:type="dcterms:W3CDTF">2026-05-10T09:28:00Z</dcterms:created>
  <dcterms:modified xsi:type="dcterms:W3CDTF">2026-05-10T09:28:00Z</dcterms:modified>
  <cp:category/>
</cp:coreProperties>
</file>